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76992" w14:textId="77777777" w:rsidR="005522E1" w:rsidRPr="00C1432B" w:rsidRDefault="005522E1" w:rsidP="005522E1">
      <w:pPr>
        <w:rPr>
          <w:rFonts w:ascii="Times New Roman" w:eastAsia="宋体" w:hAnsi="Times New Roman" w:cs="Times New Roman"/>
          <w:color w:val="000000"/>
        </w:rPr>
      </w:pPr>
      <w:bookmarkStart w:id="0" w:name="_Hlk48333133"/>
      <w:r w:rsidRPr="00C1432B">
        <w:rPr>
          <w:rFonts w:ascii="Times New Roman" w:eastAsia="宋体" w:hAnsi="Times New Roman" w:cs="Times New Roman"/>
          <w:color w:val="000000"/>
        </w:rPr>
        <w:t xml:space="preserve">Table </w:t>
      </w:r>
      <w:r w:rsidRPr="00C1432B">
        <w:rPr>
          <w:rFonts w:ascii="Times New Roman" w:eastAsia="宋体" w:hAnsi="Times New Roman" w:cs="Times New Roman" w:hint="eastAsia"/>
          <w:color w:val="000000"/>
        </w:rPr>
        <w:t>S</w:t>
      </w:r>
      <w:r w:rsidRPr="00C1432B">
        <w:rPr>
          <w:rFonts w:ascii="Times New Roman" w:eastAsia="宋体" w:hAnsi="Times New Roman" w:cs="Times New Roman"/>
          <w:color w:val="000000"/>
        </w:rPr>
        <w:t>1 Primer sequence</w:t>
      </w:r>
    </w:p>
    <w:tbl>
      <w:tblPr>
        <w:tblW w:w="7523" w:type="dxa"/>
        <w:tblInd w:w="98" w:type="dxa"/>
        <w:tblLook w:val="04A0" w:firstRow="1" w:lastRow="0" w:firstColumn="1" w:lastColumn="0" w:noHBand="0" w:noVBand="1"/>
      </w:tblPr>
      <w:tblGrid>
        <w:gridCol w:w="2137"/>
        <w:gridCol w:w="5386"/>
      </w:tblGrid>
      <w:tr w:rsidR="005522E1" w:rsidRPr="00745FB8" w14:paraId="0F9D9F17" w14:textId="77777777" w:rsidTr="009868AF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C1A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>Gen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45C6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 Sequence</w:t>
            </w:r>
          </w:p>
        </w:tc>
      </w:tr>
      <w:tr w:rsidR="005522E1" w:rsidRPr="00745FB8" w14:paraId="3080DBF5" w14:textId="77777777" w:rsidTr="009868AF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E6E2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>RT-PCR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86B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522E1" w:rsidRPr="00745FB8" w14:paraId="6B0F22A0" w14:textId="77777777" w:rsidTr="009868AF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0A7D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SOCS3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7FF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F: 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5’-</w:t>
            </w:r>
            <w:r w:rsidRPr="001A6442">
              <w:rPr>
                <w:rFonts w:ascii="Times New Roman" w:eastAsia="宋体" w:hAnsi="Times New Roman" w:cs="Times New Roman"/>
                <w:color w:val="000000"/>
              </w:rPr>
              <w:t>ACCAGCGCCACTTCTTCACG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571D7382" w14:textId="77777777" w:rsidTr="009868AF">
        <w:trPr>
          <w:trHeight w:val="317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108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1F5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</w:rPr>
              <w:t>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GTGGAGCATCATACTGATCC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1EAD0E42" w14:textId="77777777" w:rsidTr="009868AF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2236" w14:textId="77777777" w:rsidR="005522E1" w:rsidRDefault="005522E1" w:rsidP="009868A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B6779C">
              <w:rPr>
                <w:rFonts w:ascii="Times New Roman" w:eastAsia="宋体" w:hAnsi="Times New Roman" w:cs="Times New Roman"/>
                <w:color w:val="000000"/>
              </w:rPr>
              <w:t>Luciferase Assay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F3E" w14:textId="77777777" w:rsidR="005522E1" w:rsidRDefault="005522E1" w:rsidP="009868AF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522E1" w:rsidRPr="00745FB8" w14:paraId="3A62DB26" w14:textId="77777777" w:rsidTr="009868AF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C08E" w14:textId="77777777" w:rsidR="005522E1" w:rsidRPr="00745FB8" w:rsidRDefault="005522E1" w:rsidP="009868A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1 (-31</w:t>
            </w:r>
            <w:r>
              <w:rPr>
                <w:rFonts w:ascii="Times New Roman" w:eastAsia="宋体" w:hAnsi="Times New Roman" w:cs="Times New Roman"/>
                <w:color w:val="000000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+42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BD6" w14:textId="77777777" w:rsidR="005522E1" w:rsidRPr="00745FB8" w:rsidRDefault="005522E1" w:rsidP="009868AF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F: 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5’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</w:t>
            </w:r>
            <w:r w:rsidRPr="00381268">
              <w:rPr>
                <w:rFonts w:ascii="Times New Roman" w:eastAsia="宋体" w:hAnsi="Times New Roman" w:cs="Times New Roman"/>
                <w:color w:val="000000"/>
              </w:rPr>
              <w:t>ATGGCGCGATCTCGGCTCAC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6EC6AED0" w14:textId="77777777" w:rsidTr="009868AF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270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2 (-28</w:t>
            </w:r>
            <w:r>
              <w:rPr>
                <w:rFonts w:ascii="Times New Roman" w:eastAsia="宋体" w:hAnsi="Times New Roman" w:cs="Times New Roman"/>
                <w:color w:val="000000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+42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762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CTCCCAAGCAGCTGGGACT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521D70EC" w14:textId="77777777" w:rsidTr="009868AF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733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3 (-1351-+42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044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GCCTCTGCCAGAAATCAGCCT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4C0A089A" w14:textId="77777777" w:rsidTr="009868AF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B9F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4 (-676-+42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88D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GGAGACTTCGATTCGGGACCAG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664C207F" w14:textId="77777777" w:rsidTr="009868AF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DB1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5 (-2-+42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DFA8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CCATGGTCACCCACAGCAAGT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38334231" w14:textId="77777777" w:rsidTr="009868AF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AA1" w14:textId="77777777" w:rsidR="005522E1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AF2" w14:textId="77777777" w:rsidR="005522E1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 5</w:t>
            </w:r>
            <w:r>
              <w:rPr>
                <w:rFonts w:ascii="Times New Roman" w:eastAsia="宋体" w:hAnsi="Times New Roman" w:cs="Times New Roman"/>
                <w:color w:val="00000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TCAGTAGGTGGCGAGGGGAAG-3</w:t>
            </w:r>
            <w:r>
              <w:rPr>
                <w:rFonts w:ascii="Times New Roman" w:eastAsia="宋体" w:hAnsi="Times New Roman" w:cs="Times New Roman"/>
                <w:color w:val="000000"/>
              </w:rPr>
              <w:t>’</w:t>
            </w:r>
          </w:p>
        </w:tc>
      </w:tr>
      <w:tr w:rsidR="005522E1" w:rsidRPr="00745FB8" w14:paraId="6836CC79" w14:textId="77777777" w:rsidTr="009868AF">
        <w:trPr>
          <w:trHeight w:val="14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832" w14:textId="77777777" w:rsidR="005522E1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45FB8">
              <w:rPr>
                <w:rFonts w:ascii="Times New Roman" w:eastAsia="宋体" w:hAnsi="Times New Roman" w:cs="Times New Roman"/>
                <w:color w:val="00000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h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IP</w:t>
            </w:r>
            <w:proofErr w:type="spellEnd"/>
            <w:r w:rsidRPr="00745FB8">
              <w:rPr>
                <w:rFonts w:ascii="Times New Roman" w:eastAsia="宋体" w:hAnsi="Times New Roman" w:cs="Times New Roman"/>
                <w:color w:val="000000"/>
              </w:rPr>
              <w:t>-qPCR</w:t>
            </w:r>
          </w:p>
          <w:p w14:paraId="2635CA33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IR9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/FXRE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DAA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TAACAGGGTCTCACTCTGTTGCC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5FB9D7F0" w14:textId="77777777" w:rsidTr="009868AF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8C4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5E2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732E1B">
              <w:rPr>
                <w:rFonts w:ascii="Times New Roman" w:eastAsia="宋体" w:hAnsi="Times New Roman" w:cs="Times New Roman"/>
                <w:color w:val="000000"/>
              </w:rPr>
              <w:t>TAGCCAGGAGTGGTGGCCT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4979CBC6" w14:textId="77777777" w:rsidTr="009868AF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EBCC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</w:rPr>
              <w:t>’-UT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FA9B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A606E2">
              <w:rPr>
                <w:rFonts w:ascii="Times New Roman" w:eastAsia="宋体" w:hAnsi="Times New Roman" w:cs="Times New Roman"/>
                <w:color w:val="000000"/>
              </w:rPr>
              <w:t>AAGCCCAGACATGGGGTCCT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  <w:tr w:rsidR="005522E1" w:rsidRPr="00745FB8" w14:paraId="7377EF2E" w14:textId="77777777" w:rsidTr="009868AF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8B3F00" w14:textId="77777777" w:rsidR="005522E1" w:rsidRPr="00745FB8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FCC0A9" w14:textId="77777777" w:rsidR="005522E1" w:rsidRDefault="005522E1" w:rsidP="009868A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5’-</w:t>
            </w:r>
            <w:r w:rsidRPr="00A606E2">
              <w:rPr>
                <w:rFonts w:ascii="Times New Roman" w:eastAsia="宋体" w:hAnsi="Times New Roman" w:cs="Times New Roman"/>
                <w:color w:val="000000"/>
              </w:rPr>
              <w:t>GGTGATCCTGTCCGCTGCTC</w:t>
            </w:r>
            <w:r w:rsidRPr="00745FB8">
              <w:rPr>
                <w:rFonts w:ascii="Times New Roman" w:eastAsia="宋体" w:hAnsi="Times New Roman" w:cs="Times New Roman"/>
                <w:color w:val="000000"/>
              </w:rPr>
              <w:t>-3’</w:t>
            </w:r>
          </w:p>
        </w:tc>
      </w:tr>
    </w:tbl>
    <w:p w14:paraId="28B515B5" w14:textId="460E7940" w:rsidR="00D70F25" w:rsidRDefault="00D70F25" w:rsidP="005522E1">
      <w:pPr>
        <w:spacing w:line="220" w:lineRule="atLeast"/>
      </w:pPr>
    </w:p>
    <w:p w14:paraId="6B2FEEEA" w14:textId="4D0ED936" w:rsidR="00D70F25" w:rsidRPr="00C1432B" w:rsidRDefault="00D70F25" w:rsidP="00D70F25">
      <w:pPr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  <w:t>T</w:t>
      </w:r>
      <w:r w:rsidRPr="00C1432B">
        <w:rPr>
          <w:rFonts w:ascii="Times New Roman" w:eastAsia="宋体" w:hAnsi="Times New Roman" w:cs="Times New Roman"/>
          <w:color w:val="000000"/>
        </w:rPr>
        <w:t xml:space="preserve">able </w:t>
      </w:r>
      <w:r w:rsidRPr="00C1432B">
        <w:rPr>
          <w:rFonts w:ascii="Times New Roman" w:eastAsia="宋体" w:hAnsi="Times New Roman" w:cs="Times New Roman" w:hint="eastAsia"/>
          <w:color w:val="000000"/>
        </w:rPr>
        <w:t>S</w:t>
      </w:r>
      <w:r>
        <w:rPr>
          <w:rFonts w:ascii="Times New Roman" w:eastAsia="宋体" w:hAnsi="Times New Roman" w:cs="Times New Roman" w:hint="eastAsia"/>
          <w:color w:val="000000"/>
        </w:rPr>
        <w:t>2</w:t>
      </w:r>
      <w:r w:rsidRPr="00C1432B">
        <w:rPr>
          <w:rFonts w:ascii="Times New Roman" w:eastAsia="宋体" w:hAnsi="Times New Roman" w:cs="Times New Roman"/>
          <w:color w:val="000000"/>
        </w:rPr>
        <w:t xml:space="preserve"> </w:t>
      </w:r>
      <w:r w:rsidRPr="00AE4353">
        <w:rPr>
          <w:rFonts w:ascii="Times New Roman" w:eastAsia="宋体" w:hAnsi="Times New Roman" w:cs="Times New Roman"/>
          <w:color w:val="000000"/>
        </w:rPr>
        <w:t>Antibodies</w:t>
      </w:r>
    </w:p>
    <w:tbl>
      <w:tblPr>
        <w:tblW w:w="7948" w:type="dxa"/>
        <w:tblInd w:w="98" w:type="dxa"/>
        <w:tblLook w:val="04A0" w:firstRow="1" w:lastRow="0" w:firstColumn="1" w:lastColumn="0" w:noHBand="0" w:noVBand="1"/>
      </w:tblPr>
      <w:tblGrid>
        <w:gridCol w:w="2310"/>
        <w:gridCol w:w="394"/>
        <w:gridCol w:w="3402"/>
        <w:gridCol w:w="1842"/>
      </w:tblGrid>
      <w:tr w:rsidR="00D70F25" w:rsidRPr="00745FB8" w14:paraId="04851039" w14:textId="77777777" w:rsidTr="00F4500B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3C4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E4353">
              <w:rPr>
                <w:rFonts w:ascii="Times New Roman" w:eastAsia="宋体" w:hAnsi="Times New Roman" w:cs="Times New Roman"/>
                <w:color w:val="000000"/>
              </w:rPr>
              <w:t>Antibodies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E4BA50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 S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CC6D2B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 w:rsidRPr="007D72EB">
              <w:rPr>
                <w:rFonts w:ascii="Times New Roman" w:eastAsia="宋体" w:hAnsi="Times New Roman" w:cs="Times New Roman"/>
                <w:color w:val="000000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dentifier</w:t>
            </w:r>
          </w:p>
        </w:tc>
      </w:tr>
      <w:tr w:rsidR="00D70F25" w:rsidRPr="00745FB8" w14:paraId="44BBAC79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916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857B8A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1425D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47724</w:t>
            </w:r>
          </w:p>
        </w:tc>
      </w:tr>
      <w:tr w:rsidR="00D70F25" w:rsidRPr="00745FB8" w14:paraId="0D306F4E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AC2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bookmarkStart w:id="1" w:name="OLE_LINK1"/>
            <w:bookmarkStart w:id="2" w:name="OLE_LINK2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FXR</w:t>
            </w:r>
            <w:bookmarkEnd w:id="1"/>
            <w:bookmarkEnd w:id="2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7548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3F13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25309</w:t>
            </w:r>
          </w:p>
        </w:tc>
      </w:tr>
      <w:tr w:rsidR="00D70F25" w:rsidRPr="00745FB8" w14:paraId="0FAE6C87" w14:textId="77777777" w:rsidTr="00F4500B">
        <w:trPr>
          <w:trHeight w:val="317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E0B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3326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E04B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18203</w:t>
            </w:r>
          </w:p>
        </w:tc>
      </w:tr>
      <w:tr w:rsidR="00D70F25" w:rsidRPr="00745FB8" w14:paraId="6B5AF0E1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21E7" w14:textId="77777777" w:rsidR="00D70F25" w:rsidRDefault="00D70F25" w:rsidP="00F4500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70DD" w14:textId="77777777" w:rsidR="00D70F25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8EE0" w14:textId="77777777" w:rsidR="00D70F25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92547</w:t>
            </w:r>
          </w:p>
        </w:tc>
      </w:tr>
      <w:tr w:rsidR="00D70F25" w:rsidRPr="00745FB8" w14:paraId="0B509F4D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DFDA" w14:textId="77777777" w:rsidR="00D70F25" w:rsidRPr="00745FB8" w:rsidRDefault="00D70F25" w:rsidP="00F4500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36843" w14:textId="77777777" w:rsidR="00D70F25" w:rsidRPr="00745FB8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3C9C7" w14:textId="77777777" w:rsidR="00D70F25" w:rsidRPr="00745FB8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76003</w:t>
            </w:r>
          </w:p>
        </w:tc>
      </w:tr>
      <w:tr w:rsidR="00D70F25" w:rsidRPr="00745FB8" w14:paraId="10315FA3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15CE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4898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B102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179517</w:t>
            </w:r>
          </w:p>
        </w:tc>
      </w:tr>
      <w:tr w:rsidR="00D70F25" w:rsidRPr="00745FB8" w14:paraId="65EA8995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B899" w14:textId="41C96B7D" w:rsidR="00D70F25" w:rsidRPr="0026677C" w:rsidRDefault="00D70F25" w:rsidP="00D70F25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J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A9C3" w14:textId="66CFBE35" w:rsidR="00D70F25" w:rsidRPr="0026677C" w:rsidRDefault="00D70F25" w:rsidP="00D70F2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720F" w14:textId="3A72AB03" w:rsidR="00D70F25" w:rsidRDefault="00D70F25" w:rsidP="00D70F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/>
                <w:color w:val="000000"/>
              </w:rPr>
              <w:t>133666</w:t>
            </w:r>
          </w:p>
        </w:tc>
      </w:tr>
      <w:tr w:rsidR="00D70F25" w:rsidRPr="00745FB8" w14:paraId="5AA5CEFA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F4B0" w14:textId="356821B8" w:rsidR="00D70F25" w:rsidRPr="0026677C" w:rsidRDefault="00D70F25" w:rsidP="00D70F25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J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Tyr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02CB" w14:textId="4AC0D8E3" w:rsidR="00D70F25" w:rsidRPr="0026677C" w:rsidRDefault="00D70F25" w:rsidP="00D70F2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ED27" w14:textId="1276CE2B" w:rsidR="00D70F25" w:rsidRDefault="00D70F25" w:rsidP="00D70F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1</w:t>
            </w:r>
            <w:r>
              <w:rPr>
                <w:rFonts w:ascii="Times New Roman" w:eastAsia="宋体" w:hAnsi="Times New Roman" w:cs="Times New Roman"/>
                <w:color w:val="000000"/>
              </w:rPr>
              <w:t>38005</w:t>
            </w:r>
          </w:p>
        </w:tc>
      </w:tr>
      <w:tr w:rsidR="00D70F25" w:rsidRPr="00745FB8" w14:paraId="2DB336ED" w14:textId="77777777" w:rsidTr="00F4500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5BF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4FCF" w14:textId="77777777" w:rsidR="00D70F25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56F7F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108596</w:t>
            </w:r>
          </w:p>
        </w:tc>
      </w:tr>
      <w:tr w:rsidR="00D70F25" w:rsidRPr="00745FB8" w14:paraId="42890465" w14:textId="77777777" w:rsidTr="00F4500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921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JAK2(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Tyr1007/10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7853" w14:textId="77777777" w:rsidR="00D70F25" w:rsidRPr="00745FB8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EB9C1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32101</w:t>
            </w:r>
          </w:p>
        </w:tc>
      </w:tr>
      <w:tr w:rsidR="00D70F25" w:rsidRPr="00745FB8" w14:paraId="0E17ACAD" w14:textId="77777777" w:rsidTr="00F4500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418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bookmarkStart w:id="3" w:name="OLE_LINK3"/>
            <w:bookmarkStart w:id="4" w:name="OLE_LINK4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bookmarkEnd w:id="3"/>
            <w:bookmarkEnd w:id="4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EB88B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A5CD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68153</w:t>
            </w:r>
          </w:p>
        </w:tc>
      </w:tr>
      <w:tr w:rsidR="00D70F25" w:rsidRPr="00745FB8" w14:paraId="777866E5" w14:textId="77777777" w:rsidTr="00F4500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1E6C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r7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EA35" w14:textId="77777777" w:rsidR="00D70F25" w:rsidRDefault="00D70F25" w:rsidP="00F4500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A5FC" w14:textId="159F9128" w:rsidR="00D70F25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</w:t>
            </w:r>
            <w:r w:rsidR="00E8770E">
              <w:rPr>
                <w:rFonts w:ascii="Times New Roman" w:eastAsia="宋体" w:hAnsi="Times New Roman" w:cs="Times New Roman" w:hint="eastAsia"/>
                <w:color w:val="000000"/>
              </w:rPr>
              <w:t>ab</w:t>
            </w:r>
            <w:r w:rsidR="00E8770E">
              <w:rPr>
                <w:rFonts w:ascii="Times New Roman" w:eastAsia="宋体" w:hAnsi="Times New Roman" w:cs="Times New Roman"/>
                <w:color w:val="000000"/>
              </w:rPr>
              <w:t>76315</w:t>
            </w:r>
          </w:p>
        </w:tc>
      </w:tr>
      <w:tr w:rsidR="00D70F25" w:rsidRPr="00745FB8" w14:paraId="1071241E" w14:textId="77777777" w:rsidTr="00F4500B">
        <w:trPr>
          <w:trHeight w:val="141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61CA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47ED7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2CCA2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52113</w:t>
            </w:r>
          </w:p>
        </w:tc>
      </w:tr>
      <w:tr w:rsidR="00D70F25" w:rsidRPr="00745FB8" w14:paraId="24BE212C" w14:textId="77777777" w:rsidTr="00F4500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E64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34B5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F08D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4472</w:t>
            </w:r>
          </w:p>
        </w:tc>
      </w:tr>
      <w:tr w:rsidR="00D70F25" w:rsidRPr="00745FB8" w14:paraId="21F9DA0E" w14:textId="77777777" w:rsidTr="00F4500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678F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092DF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3826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55506</w:t>
            </w:r>
          </w:p>
        </w:tc>
      </w:tr>
      <w:tr w:rsidR="00D70F25" w:rsidRPr="00745FB8" w14:paraId="56A2DC2C" w14:textId="77777777" w:rsidTr="00D70F2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F132C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bottom"/>
          </w:tcPr>
          <w:p w14:paraId="6DFF286B" w14:textId="77777777" w:rsidR="00D70F25" w:rsidRPr="00745FB8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70BE7BDE" w14:textId="77777777" w:rsidR="00D70F25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8583</w:t>
            </w:r>
          </w:p>
        </w:tc>
      </w:tr>
      <w:tr w:rsidR="00D70F25" w:rsidRPr="00D70F25" w14:paraId="187C9147" w14:textId="77777777" w:rsidTr="00D70F2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56CCF" w14:textId="77777777" w:rsidR="00D70F25" w:rsidRPr="00D70F25" w:rsidRDefault="00D70F25" w:rsidP="00F4500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0F25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C1F76" w14:textId="77777777" w:rsidR="00D70F25" w:rsidRPr="00D70F25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70F25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D70F2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Pr="00D70F25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FB8AC" w14:textId="77777777" w:rsidR="00D70F25" w:rsidRPr="00D70F25" w:rsidRDefault="00D70F25" w:rsidP="00F450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70F25">
              <w:rPr>
                <w:rFonts w:ascii="Times New Roman" w:eastAsia="宋体" w:hAnsi="Times New Roman" w:cs="Times New Roman" w:hint="eastAsia"/>
                <w:color w:val="000000"/>
              </w:rPr>
              <w:t>Cat#2947</w:t>
            </w:r>
          </w:p>
        </w:tc>
      </w:tr>
    </w:tbl>
    <w:p w14:paraId="0A3CB7B3" w14:textId="77777777" w:rsidR="00D70F25" w:rsidRDefault="00D70F25" w:rsidP="00D70F25">
      <w:pPr>
        <w:spacing w:line="220" w:lineRule="atLeast"/>
      </w:pPr>
    </w:p>
    <w:p w14:paraId="565FF8CF" w14:textId="77777777" w:rsidR="00D70F25" w:rsidRDefault="00D70F25" w:rsidP="00D70F25">
      <w:pPr>
        <w:spacing w:line="220" w:lineRule="atLeast"/>
      </w:pPr>
    </w:p>
    <w:p w14:paraId="3AD9128A" w14:textId="77777777" w:rsidR="00D70F25" w:rsidRDefault="00D70F25" w:rsidP="00D70F25">
      <w:pPr>
        <w:tabs>
          <w:tab w:val="left" w:pos="1500"/>
        </w:tabs>
        <w:spacing w:line="220" w:lineRule="atLeast"/>
      </w:pPr>
    </w:p>
    <w:p w14:paraId="344E6471" w14:textId="3E7014DF" w:rsidR="00D70F25" w:rsidRDefault="00D70F25" w:rsidP="005522E1">
      <w:pPr>
        <w:spacing w:line="220" w:lineRule="atLeast"/>
      </w:pPr>
    </w:p>
    <w:p w14:paraId="6CDD9656" w14:textId="0BDD4D98" w:rsidR="00D70F25" w:rsidRDefault="00D70F25" w:rsidP="005522E1">
      <w:pPr>
        <w:spacing w:line="220" w:lineRule="atLeast"/>
      </w:pPr>
    </w:p>
    <w:p w14:paraId="69F5B1CF" w14:textId="10F23894" w:rsidR="005522E1" w:rsidRDefault="005522E1" w:rsidP="00BE55A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Pr="00E439E5">
        <w:rPr>
          <w:rFonts w:ascii="Times New Roman" w:hAnsi="Times New Roman" w:cs="Times New Roman"/>
          <w:b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sz w:val="21"/>
          <w:szCs w:val="21"/>
        </w:rPr>
        <w:t>1</w:t>
      </w:r>
      <w:r w:rsidRPr="00E439E5">
        <w:rPr>
          <w:rFonts w:ascii="Times New Roman" w:hAnsi="Times New Roman" w:cs="Times New Roman"/>
          <w:b/>
          <w:sz w:val="21"/>
          <w:szCs w:val="21"/>
        </w:rPr>
        <w:t xml:space="preserve"> FXR activation affects the protein levels of growth- and apoptosis-related genes.</w:t>
      </w:r>
      <w:r w:rsidRPr="00E439E5">
        <w:rPr>
          <w:rFonts w:ascii="Times New Roman" w:hAnsi="Times New Roman" w:cs="Times New Roman"/>
          <w:sz w:val="21"/>
          <w:szCs w:val="21"/>
        </w:rPr>
        <w:t xml:space="preserve"> a, c. Western blot bands of the growth- and apoptosis-related proteins in Caco-2 (a) and HT-29 (c) cells after OCA exposure. b, d Quantitative analysis of the growth- and apoptosis-related proteins in Caco-2 (b) and HT-29 (d) cells. * P&lt;0.05.</w:t>
      </w:r>
    </w:p>
    <w:p w14:paraId="23068FE5" w14:textId="6BA307FB" w:rsidR="005522E1" w:rsidRDefault="005522E1" w:rsidP="005522E1">
      <w:pPr>
        <w:snapToGrid/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Pr="00E439E5">
        <w:rPr>
          <w:rFonts w:ascii="Times New Roman" w:hAnsi="Times New Roman" w:cs="Times New Roman"/>
          <w:b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 w:rsidRPr="00E439E5">
        <w:rPr>
          <w:rFonts w:ascii="Times New Roman" w:hAnsi="Times New Roman" w:cs="Times New Roman"/>
          <w:b/>
          <w:sz w:val="21"/>
          <w:szCs w:val="21"/>
        </w:rPr>
        <w:t xml:space="preserve"> FXR activation inhibits EMT in colon cancer cells. </w:t>
      </w:r>
      <w:r w:rsidRPr="00E439E5">
        <w:rPr>
          <w:rFonts w:ascii="Times New Roman" w:hAnsi="Times New Roman" w:cs="Times New Roman"/>
          <w:sz w:val="21"/>
          <w:szCs w:val="21"/>
        </w:rPr>
        <w:t>a, d. Real-time PCR in Caco-2 (a) and HT-29 (d) cells after OCA exposure. b, e. Western blot bands of the EMT-related proteins in Caco-2 (b) and HT-29 (e) cells after OCA exposure. c, f. Quantitative analysis of EMT-related proteins in Caco-2 (c) and HT-29 (f) cells. * P&lt;0.05</w:t>
      </w:r>
    </w:p>
    <w:p w14:paraId="20009FFE" w14:textId="3D8EA3DD" w:rsidR="005522E1" w:rsidRPr="00E439E5" w:rsidRDefault="005522E1" w:rsidP="005522E1">
      <w:pPr>
        <w:spacing w:after="0" w:line="360" w:lineRule="auto"/>
        <w:contextualSpacing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Pr="00E439E5">
        <w:rPr>
          <w:rFonts w:ascii="Times New Roman" w:hAnsi="Times New Roman" w:cs="Times New Roman"/>
          <w:b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sz w:val="21"/>
          <w:szCs w:val="21"/>
        </w:rPr>
        <w:t xml:space="preserve">3 </w:t>
      </w:r>
      <w:r w:rsidRPr="00E439E5">
        <w:rPr>
          <w:rFonts w:ascii="Times New Roman" w:hAnsi="Times New Roman" w:cs="Times New Roman"/>
          <w:b/>
          <w:sz w:val="21"/>
          <w:szCs w:val="21"/>
        </w:rPr>
        <w:t>FXR activation increases the expression of E-cadherin but reduces the expression of vimentin.</w:t>
      </w:r>
      <w:r w:rsidRPr="00E439E5">
        <w:rPr>
          <w:rFonts w:ascii="Times New Roman" w:hAnsi="Times New Roman" w:cs="Times New Roman"/>
          <w:sz w:val="21"/>
          <w:szCs w:val="21"/>
        </w:rPr>
        <w:t xml:space="preserve"> a, b. Immunocytochemistry staining of E-cadherin and vimentin in Caco-2 (a) and HT-29 (b) cells after OCA exposure. c, d. Immunofluorescence staining of E-cadherin (c) and vimentin (d) in Caco-2 cells after OCA exposure. e, f. Immunofluorescence staining of E-cadherin (e) and vimentin (f) in HT-29 cells after OCA exposure.</w:t>
      </w:r>
    </w:p>
    <w:bookmarkEnd w:id="0"/>
    <w:p w14:paraId="265C02D7" w14:textId="53068E51" w:rsidR="005522E1" w:rsidRDefault="005522E1" w:rsidP="00BE55A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1A767032" w14:textId="77777777" w:rsidR="00BE55AF" w:rsidRDefault="00BE55AF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BAFCEA" w14:textId="77777777" w:rsidR="00BE55AF" w:rsidRDefault="00BE55AF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4BBCC7" w14:textId="77777777" w:rsidR="005522E1" w:rsidRDefault="005522E1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70FE30A" w14:textId="77777777" w:rsidR="005522E1" w:rsidRDefault="005522E1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AC57132" w14:textId="77777777" w:rsidR="005522E1" w:rsidRDefault="005522E1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CDA2139" w14:textId="77777777" w:rsidR="005522E1" w:rsidRDefault="005522E1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C363ABC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93C5A9B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6C0F411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176864B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E6A140F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8807246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9739ABF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AC0A22F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F84C170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E9D6DB3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66EED91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F2F21D1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9587989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7B820C" w14:textId="77777777" w:rsidR="0038307B" w:rsidRDefault="0038307B" w:rsidP="00BE55A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00B769B" w14:textId="5A44E577" w:rsidR="00BE55AF" w:rsidRDefault="00BE55AF" w:rsidP="00D31D50">
      <w:pPr>
        <w:spacing w:line="220" w:lineRule="atLeast"/>
      </w:pPr>
    </w:p>
    <w:sectPr w:rsidR="00BE55A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D4C96" w14:textId="77777777" w:rsidR="001E52FA" w:rsidRDefault="001E52FA" w:rsidP="0019253C">
      <w:pPr>
        <w:spacing w:after="0"/>
      </w:pPr>
      <w:r>
        <w:separator/>
      </w:r>
    </w:p>
  </w:endnote>
  <w:endnote w:type="continuationSeparator" w:id="0">
    <w:p w14:paraId="00E554CD" w14:textId="77777777" w:rsidR="001E52FA" w:rsidRDefault="001E52FA" w:rsidP="001925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4E2C6" w14:textId="77777777" w:rsidR="001E52FA" w:rsidRDefault="001E52FA" w:rsidP="0019253C">
      <w:pPr>
        <w:spacing w:after="0"/>
      </w:pPr>
      <w:r>
        <w:separator/>
      </w:r>
    </w:p>
  </w:footnote>
  <w:footnote w:type="continuationSeparator" w:id="0">
    <w:p w14:paraId="2086E540" w14:textId="77777777" w:rsidR="001E52FA" w:rsidRDefault="001E52FA" w:rsidP="001925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9253C"/>
    <w:rsid w:val="001E52FA"/>
    <w:rsid w:val="002D4396"/>
    <w:rsid w:val="00323B43"/>
    <w:rsid w:val="0038307B"/>
    <w:rsid w:val="003D37D8"/>
    <w:rsid w:val="00426133"/>
    <w:rsid w:val="004358AB"/>
    <w:rsid w:val="005522E1"/>
    <w:rsid w:val="00644560"/>
    <w:rsid w:val="008B7726"/>
    <w:rsid w:val="009F4C34"/>
    <w:rsid w:val="00BE55AF"/>
    <w:rsid w:val="00BE58D1"/>
    <w:rsid w:val="00D31D50"/>
    <w:rsid w:val="00D70F25"/>
    <w:rsid w:val="00E8770E"/>
    <w:rsid w:val="00EB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3532D"/>
  <w15:docId w15:val="{A2C96E42-9302-4840-9933-5BABBAF5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55AF"/>
    <w:pPr>
      <w:spacing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55AF"/>
    <w:rPr>
      <w:rFonts w:ascii="Tahoma" w:hAnsi="Tahoma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25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253C"/>
    <w:rPr>
      <w:rFonts w:ascii="Tahoma" w:hAnsi="Tahoma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25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253C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6</cp:revision>
  <dcterms:created xsi:type="dcterms:W3CDTF">2008-09-11T17:20:00Z</dcterms:created>
  <dcterms:modified xsi:type="dcterms:W3CDTF">2020-10-21T02:30:00Z</dcterms:modified>
</cp:coreProperties>
</file>